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02A6A" w14:textId="1046434E" w:rsidR="00AB5FDF" w:rsidRDefault="00AB5FDF" w:rsidP="00AB5F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. Commercial ELISA Kit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B5FDF" w14:paraId="7EF0D183" w14:textId="77777777" w:rsidTr="002B4961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04882FE1" w14:textId="77777777" w:rsidR="00AB5FDF" w:rsidRDefault="00AB5FDF" w:rsidP="00146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77A17884" w14:textId="77777777" w:rsidR="00AB5FDF" w:rsidRDefault="00AB5FDF" w:rsidP="00146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5CA05878" w14:textId="77777777" w:rsidR="00AB5FDF" w:rsidRDefault="00AB5FDF" w:rsidP="00146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431">
              <w:rPr>
                <w:rFonts w:ascii="Times New Roman" w:hAnsi="Times New Roman" w:cs="Times New Roman"/>
                <w:sz w:val="20"/>
                <w:szCs w:val="20"/>
              </w:rPr>
              <w:t>Catalog#</w:t>
            </w:r>
          </w:p>
          <w:p w14:paraId="08995F7C" w14:textId="77777777" w:rsidR="00AB5FDF" w:rsidRDefault="00AB5FDF" w:rsidP="00146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961" w14:paraId="7C9EC618" w14:textId="77777777" w:rsidTr="002B4961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423B4" w14:textId="5104A1DA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t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A5BB3" w14:textId="51294716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CBB6C" w14:textId="249E2C7D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26433</w:t>
            </w:r>
          </w:p>
        </w:tc>
      </w:tr>
      <w:tr w:rsidR="002B4961" w14:paraId="120ECE89" w14:textId="77777777" w:rsidTr="002B496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4601848" w14:textId="6B22B5B5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5906A15" w14:textId="27109D54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0427F00" w14:textId="57847794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26433</w:t>
            </w:r>
          </w:p>
        </w:tc>
      </w:tr>
      <w:tr w:rsidR="002B4961" w14:paraId="30A1C701" w14:textId="77777777" w:rsidTr="002B496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4A77880" w14:textId="1D72F5CA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7C68F55" w14:textId="1DD84E6F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77578A3" w14:textId="5FA5C781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11</w:t>
            </w:r>
          </w:p>
        </w:tc>
      </w:tr>
      <w:tr w:rsidR="002B4961" w14:paraId="3BC716A2" w14:textId="77777777" w:rsidTr="002B496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4B14770" w14:textId="4E4B8579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00E8E7F" w14:textId="4B553CC1" w:rsidR="002B4961" w:rsidRDefault="00B43723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SBio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97D6CE3" w14:textId="2B346925" w:rsidR="002B4961" w:rsidRDefault="00B43723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-F1616</w:t>
            </w:r>
          </w:p>
        </w:tc>
      </w:tr>
      <w:tr w:rsidR="002B4961" w14:paraId="72BC599D" w14:textId="77777777" w:rsidTr="002B496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B31324C" w14:textId="1F07357E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sk3</w:t>
            </w:r>
            <w:r w:rsidRPr="002B4961">
              <w:rPr>
                <w:rFonts w:ascii="Symbol" w:hAnsi="Symbol" w:cs="Times New Roman"/>
                <w:sz w:val="20"/>
                <w:szCs w:val="20"/>
              </w:rPr>
              <w:t>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9634E92" w14:textId="29D34688" w:rsidR="002B4961" w:rsidRDefault="00F01555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1CA2362" w14:textId="3B43E1BC" w:rsidR="002B4961" w:rsidRDefault="00F01555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79814</w:t>
            </w:r>
          </w:p>
        </w:tc>
      </w:tr>
      <w:tr w:rsidR="002B4961" w14:paraId="27CED548" w14:textId="77777777" w:rsidTr="002B496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CE6E0B3" w14:textId="36E1ADB3" w:rsidR="002B4961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  <w:r w:rsidRPr="002B4961">
              <w:rPr>
                <w:rFonts w:ascii="Symbol" w:hAnsi="Symbol" w:cs="Times New Roman"/>
                <w:sz w:val="20"/>
                <w:szCs w:val="20"/>
              </w:rPr>
              <w:t>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0471A81" w14:textId="15CF86DA" w:rsidR="002B4961" w:rsidRDefault="00F01555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yBiotec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2D09AC8" w14:textId="3968EA70" w:rsidR="002B4961" w:rsidRDefault="00F01555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M-Gsk3b-1</w:t>
            </w:r>
          </w:p>
        </w:tc>
      </w:tr>
      <w:tr w:rsidR="00AB5FDF" w14:paraId="57606244" w14:textId="77777777" w:rsidTr="002B496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7A29B01" w14:textId="22CD03E0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ol1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4215E7D" w14:textId="77777777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F32B540" w14:textId="77777777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10579</w:t>
            </w:r>
          </w:p>
        </w:tc>
      </w:tr>
      <w:tr w:rsidR="00AB5FDF" w14:paraId="4CFA0725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7A6BB06" w14:textId="71FFDC98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ol3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261935F" w14:textId="77777777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-BIO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45F7436" w14:textId="77777777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-F51703-1</w:t>
            </w:r>
          </w:p>
        </w:tc>
      </w:tr>
      <w:tr w:rsidR="00AB5FDF" w14:paraId="56B7AF31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EE0B324" w14:textId="3FD95C46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mp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D451CEE" w14:textId="77777777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F73C0C9" w14:textId="77777777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54516</w:t>
            </w:r>
          </w:p>
        </w:tc>
      </w:tr>
      <w:tr w:rsidR="00C874D0" w14:paraId="51F0ABD7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380E02E" w14:textId="0662B425" w:rsidR="00C874D0" w:rsidRDefault="00C874D0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2252E23" w14:textId="5E43F6B8" w:rsidR="00C874D0" w:rsidRDefault="00C874D0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767BDFF" w14:textId="41F1C258" w:rsidR="00C874D0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53227</w:t>
            </w:r>
          </w:p>
        </w:tc>
      </w:tr>
      <w:tr w:rsidR="00AB5FDF" w14:paraId="2A2637B5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FC8D246" w14:textId="6280D64A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mp1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637C1B7" w14:textId="77777777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40F4DBE" w14:textId="77777777" w:rsidR="00AB5FDF" w:rsidRDefault="00AB5FDF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46540</w:t>
            </w:r>
          </w:p>
        </w:tc>
      </w:tr>
      <w:tr w:rsidR="006D547A" w14:paraId="118EAA0F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A463B4F" w14:textId="3D46CC0C" w:rsidR="006D547A" w:rsidRDefault="006D547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mp1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35E2681" w14:textId="7ED6DE52" w:rsidR="006D547A" w:rsidRDefault="006D547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DF816C7" w14:textId="51483EBA" w:rsidR="006D547A" w:rsidRDefault="006D547A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918-05</w:t>
            </w:r>
          </w:p>
        </w:tc>
      </w:tr>
      <w:tr w:rsidR="00C874D0" w14:paraId="30B3E2CC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715B60D" w14:textId="3DD500A8" w:rsidR="00C874D0" w:rsidRDefault="00C874D0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ectin-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6F5CD30" w14:textId="129A676E" w:rsidR="00C874D0" w:rsidRDefault="00C874D0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ECD9AAD" w14:textId="0A363611" w:rsidR="00C874D0" w:rsidRDefault="00C874D0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03369</w:t>
            </w:r>
          </w:p>
        </w:tc>
      </w:tr>
      <w:tr w:rsidR="00C874D0" w14:paraId="5B8645AA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F3918D6" w14:textId="74A5364B" w:rsidR="00C874D0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pJak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C7ABD95" w14:textId="7D6EE5EF" w:rsidR="00C874D0" w:rsidRDefault="00C874D0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BC7D014" w14:textId="3D171C29" w:rsidR="00C874D0" w:rsidRDefault="00C874D0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125</w:t>
            </w:r>
          </w:p>
        </w:tc>
      </w:tr>
      <w:tr w:rsidR="00C874D0" w14:paraId="3D5EFF1C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5EA3F10" w14:textId="424691D7" w:rsidR="00C874D0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6820B47" w14:textId="5417CDAD" w:rsidR="00C874D0" w:rsidRDefault="00C874D0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5F75AB0" w14:textId="4BB3EA0F" w:rsidR="00C874D0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5322</w:t>
            </w:r>
          </w:p>
        </w:tc>
      </w:tr>
      <w:tr w:rsidR="00F46107" w14:paraId="6BA98D2E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5FF7550" w14:textId="4DA67569" w:rsidR="00F46107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Jak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4445B6C" w14:textId="08F6AAFA" w:rsidR="00F46107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yBiotec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D742482" w14:textId="5D6B9BEB" w:rsidR="00F46107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L-JAK2-Y1007-T-1</w:t>
            </w:r>
          </w:p>
        </w:tc>
      </w:tr>
      <w:tr w:rsidR="00F46107" w14:paraId="2E541ABB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24CC694" w14:textId="5B0D4479" w:rsidR="00F46107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Jak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66AF2C1" w14:textId="132EE622" w:rsidR="00F46107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FEFD1E4" w14:textId="42A65A98" w:rsidR="00F46107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05521</w:t>
            </w:r>
          </w:p>
        </w:tc>
      </w:tr>
      <w:tr w:rsidR="00C874D0" w14:paraId="77AD8143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0C2119F" w14:textId="343A849F" w:rsidR="00C874D0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="00C874D0">
              <w:rPr>
                <w:rFonts w:ascii="Times New Roman" w:hAnsi="Times New Roman" w:cs="Times New Roman"/>
                <w:sz w:val="20"/>
                <w:szCs w:val="20"/>
              </w:rPr>
              <w:t>pStat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02AC925" w14:textId="613912DD" w:rsidR="00C874D0" w:rsidRDefault="00F46107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47355C1" w14:textId="63545A2A" w:rsidR="00C874D0" w:rsidRDefault="002B4961" w:rsidP="0014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46107">
              <w:rPr>
                <w:rFonts w:ascii="Times New Roman" w:hAnsi="Times New Roman" w:cs="Times New Roman"/>
                <w:sz w:val="20"/>
                <w:szCs w:val="20"/>
              </w:rPr>
              <w:t>b126459</w:t>
            </w:r>
          </w:p>
        </w:tc>
      </w:tr>
      <w:tr w:rsidR="002B4961" w14:paraId="43057221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0DFADCF" w14:textId="19DB0A82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Stat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01BD27D" w14:textId="361460B9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666DBA7" w14:textId="35F2A06E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26459</w:t>
            </w:r>
          </w:p>
        </w:tc>
      </w:tr>
      <w:tr w:rsidR="002B4961" w14:paraId="34E50FCC" w14:textId="77777777" w:rsidTr="00AB5FD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5D9D3E1" w14:textId="3925973D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pStat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0A219EF" w14:textId="4A9F3940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5C9AC55" w14:textId="2B13EB04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26459</w:t>
            </w:r>
          </w:p>
        </w:tc>
      </w:tr>
      <w:tr w:rsidR="002B4961" w14:paraId="7A81AACE" w14:textId="77777777" w:rsidTr="002B4961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2FABDBE" w14:textId="7F12CE48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Stat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84DEC81" w14:textId="12FFCCEC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076D978" w14:textId="498000CE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26459</w:t>
            </w:r>
          </w:p>
        </w:tc>
      </w:tr>
      <w:tr w:rsidR="002B4961" w14:paraId="7EA182C7" w14:textId="77777777" w:rsidTr="002B4961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F8DB7" w14:textId="2CBE0132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C7C52" w14:textId="4DEFBC53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A43A3" w14:textId="17315E40" w:rsidR="002B4961" w:rsidRDefault="002B4961" w:rsidP="002B49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33624</w:t>
            </w:r>
          </w:p>
        </w:tc>
      </w:tr>
    </w:tbl>
    <w:p w14:paraId="41E4B27D" w14:textId="43298CAC" w:rsidR="00AB5FDF" w:rsidRPr="00CD6431" w:rsidRDefault="00AB5FDF">
      <w:pPr>
        <w:rPr>
          <w:rFonts w:ascii="Times New Roman" w:hAnsi="Times New Roman" w:cs="Times New Roman"/>
          <w:sz w:val="20"/>
          <w:szCs w:val="20"/>
        </w:rPr>
      </w:pPr>
    </w:p>
    <w:sectPr w:rsidR="00AB5FDF" w:rsidRPr="00CD6431" w:rsidSect="00BF4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5FB"/>
    <w:rsid w:val="000070D5"/>
    <w:rsid w:val="00012DEC"/>
    <w:rsid w:val="00025845"/>
    <w:rsid w:val="0003331A"/>
    <w:rsid w:val="00056EA3"/>
    <w:rsid w:val="000621E9"/>
    <w:rsid w:val="00073F9D"/>
    <w:rsid w:val="00076F80"/>
    <w:rsid w:val="000C3387"/>
    <w:rsid w:val="001001CA"/>
    <w:rsid w:val="001015DE"/>
    <w:rsid w:val="00103DC5"/>
    <w:rsid w:val="0012519F"/>
    <w:rsid w:val="001333AC"/>
    <w:rsid w:val="0015085F"/>
    <w:rsid w:val="001635FB"/>
    <w:rsid w:val="00174E4C"/>
    <w:rsid w:val="00190064"/>
    <w:rsid w:val="00191FA4"/>
    <w:rsid w:val="001E5260"/>
    <w:rsid w:val="001E7769"/>
    <w:rsid w:val="00236759"/>
    <w:rsid w:val="002726EF"/>
    <w:rsid w:val="00291C19"/>
    <w:rsid w:val="002B4961"/>
    <w:rsid w:val="002B6954"/>
    <w:rsid w:val="002E474D"/>
    <w:rsid w:val="002F698F"/>
    <w:rsid w:val="002F7FA8"/>
    <w:rsid w:val="00317706"/>
    <w:rsid w:val="00331F72"/>
    <w:rsid w:val="00341D1E"/>
    <w:rsid w:val="003A703B"/>
    <w:rsid w:val="003D7DDE"/>
    <w:rsid w:val="003E1145"/>
    <w:rsid w:val="003E45F4"/>
    <w:rsid w:val="004043C0"/>
    <w:rsid w:val="00442948"/>
    <w:rsid w:val="0044582B"/>
    <w:rsid w:val="00462924"/>
    <w:rsid w:val="004D069A"/>
    <w:rsid w:val="004F629A"/>
    <w:rsid w:val="0052794A"/>
    <w:rsid w:val="00532781"/>
    <w:rsid w:val="005972C0"/>
    <w:rsid w:val="005E3FB9"/>
    <w:rsid w:val="0061200E"/>
    <w:rsid w:val="00612A42"/>
    <w:rsid w:val="00626D1B"/>
    <w:rsid w:val="00636C93"/>
    <w:rsid w:val="006B19E3"/>
    <w:rsid w:val="006D547A"/>
    <w:rsid w:val="006F639D"/>
    <w:rsid w:val="00702F9C"/>
    <w:rsid w:val="00736FEA"/>
    <w:rsid w:val="00742A9C"/>
    <w:rsid w:val="007476A8"/>
    <w:rsid w:val="00752497"/>
    <w:rsid w:val="00767389"/>
    <w:rsid w:val="007705A8"/>
    <w:rsid w:val="007A670B"/>
    <w:rsid w:val="007B47E8"/>
    <w:rsid w:val="007D3EB4"/>
    <w:rsid w:val="00823C19"/>
    <w:rsid w:val="00826788"/>
    <w:rsid w:val="00836B4B"/>
    <w:rsid w:val="00855759"/>
    <w:rsid w:val="00856B7B"/>
    <w:rsid w:val="00863B56"/>
    <w:rsid w:val="008A141B"/>
    <w:rsid w:val="008C3635"/>
    <w:rsid w:val="008F3DC0"/>
    <w:rsid w:val="009123C2"/>
    <w:rsid w:val="00944802"/>
    <w:rsid w:val="00946233"/>
    <w:rsid w:val="00955C2B"/>
    <w:rsid w:val="00962C21"/>
    <w:rsid w:val="00982F6B"/>
    <w:rsid w:val="009B56AD"/>
    <w:rsid w:val="00A718B7"/>
    <w:rsid w:val="00AA1854"/>
    <w:rsid w:val="00AA3F20"/>
    <w:rsid w:val="00AB4ABF"/>
    <w:rsid w:val="00AB5FDF"/>
    <w:rsid w:val="00AD383E"/>
    <w:rsid w:val="00AF1FBC"/>
    <w:rsid w:val="00B128CB"/>
    <w:rsid w:val="00B40B87"/>
    <w:rsid w:val="00B43723"/>
    <w:rsid w:val="00B546FB"/>
    <w:rsid w:val="00B62603"/>
    <w:rsid w:val="00BD7CA7"/>
    <w:rsid w:val="00BE6DD6"/>
    <w:rsid w:val="00BF3E67"/>
    <w:rsid w:val="00BF4386"/>
    <w:rsid w:val="00C424D5"/>
    <w:rsid w:val="00C42E70"/>
    <w:rsid w:val="00C45ECF"/>
    <w:rsid w:val="00C47297"/>
    <w:rsid w:val="00C521EF"/>
    <w:rsid w:val="00C874D0"/>
    <w:rsid w:val="00CD6431"/>
    <w:rsid w:val="00CF21AC"/>
    <w:rsid w:val="00CF4712"/>
    <w:rsid w:val="00D0234D"/>
    <w:rsid w:val="00D16319"/>
    <w:rsid w:val="00D34611"/>
    <w:rsid w:val="00D54D44"/>
    <w:rsid w:val="00D6511B"/>
    <w:rsid w:val="00D75A5A"/>
    <w:rsid w:val="00DA2593"/>
    <w:rsid w:val="00DA4099"/>
    <w:rsid w:val="00DC1038"/>
    <w:rsid w:val="00DE0D2C"/>
    <w:rsid w:val="00DE28B2"/>
    <w:rsid w:val="00DE7EE8"/>
    <w:rsid w:val="00E24D59"/>
    <w:rsid w:val="00E56DD8"/>
    <w:rsid w:val="00E834A3"/>
    <w:rsid w:val="00E91B8F"/>
    <w:rsid w:val="00E9247D"/>
    <w:rsid w:val="00EB6E17"/>
    <w:rsid w:val="00EC47B4"/>
    <w:rsid w:val="00F01555"/>
    <w:rsid w:val="00F24E33"/>
    <w:rsid w:val="00F46107"/>
    <w:rsid w:val="00F70537"/>
    <w:rsid w:val="00FD494A"/>
    <w:rsid w:val="00FE08CF"/>
    <w:rsid w:val="00FF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40B53"/>
  <w15:chartTrackingRefBased/>
  <w15:docId w15:val="{E9514735-2887-304E-8E40-7E264367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ckels</dc:creator>
  <cp:keywords/>
  <dc:description/>
  <cp:lastModifiedBy>Joseph Nickels</cp:lastModifiedBy>
  <cp:revision>2</cp:revision>
  <dcterms:created xsi:type="dcterms:W3CDTF">2025-09-29T16:35:00Z</dcterms:created>
  <dcterms:modified xsi:type="dcterms:W3CDTF">2025-09-29T16:35:00Z</dcterms:modified>
</cp:coreProperties>
</file>